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16D66C">
      <w:p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the computing method of inflammation and nutrition indexes</w:t>
      </w:r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2708"/>
        <w:gridCol w:w="956"/>
        <w:gridCol w:w="1131"/>
        <w:gridCol w:w="1131"/>
        <w:gridCol w:w="879"/>
      </w:tblGrid>
      <w:tr w14:paraId="76754F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2C9FA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Variables</w:t>
            </w:r>
          </w:p>
        </w:tc>
        <w:tc>
          <w:tcPr>
            <w:tcW w:w="0" w:type="auto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F5F99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formula</w:t>
            </w:r>
          </w:p>
        </w:tc>
      </w:tr>
      <w:tr w14:paraId="59D47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02C5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Inflammation indexes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64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282884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BA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I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B1D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atelet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 × neutrophil count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lymph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795D9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E34B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IR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899B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eutrophil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 × mon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lymph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68620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004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L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C77F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eutrophil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lymph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19931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5B6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L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705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on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lymph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071423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5F1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E15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atelet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lymph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32F52B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43EA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NL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28A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eutrophils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 (leuk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 ‐neutrophil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)</w:t>
            </w:r>
          </w:p>
        </w:tc>
      </w:tr>
      <w:tr w14:paraId="48947B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BDB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H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1696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eutrophil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high density lipoprotein (mmol/L)</w:t>
            </w:r>
          </w:p>
        </w:tc>
      </w:tr>
      <w:tr w14:paraId="056D1F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E52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H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CAC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on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high density lipoprotein (mmol/L)</w:t>
            </w:r>
          </w:p>
        </w:tc>
      </w:tr>
      <w:tr w14:paraId="0C9FB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A8C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H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092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atelet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high density lipoprotein (mmol/L)</w:t>
            </w:r>
          </w:p>
        </w:tc>
      </w:tr>
      <w:tr w14:paraId="69E53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2B1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R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618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onocyte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9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/red blood cell count (10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^12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/L)</w:t>
            </w:r>
          </w:p>
        </w:tc>
      </w:tr>
      <w:tr w14:paraId="2FEDFF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47F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A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5F1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-reaction protein(mg/L) / serum albumin (g/L)</w:t>
            </w:r>
          </w:p>
        </w:tc>
      </w:tr>
      <w:tr w14:paraId="03C60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4F2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P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C46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-reaction protein (mg/L) / serum pre-albumin (mg/L)</w:t>
            </w:r>
          </w:p>
        </w:tc>
      </w:tr>
      <w:tr w14:paraId="20D08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E44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L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96C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-reaction protein(mg/L)/ lymphocyte count (10^9/L)</w:t>
            </w:r>
          </w:p>
        </w:tc>
      </w:tr>
      <w:tr w14:paraId="71E8BE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A3C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utrition ind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0A1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9F7D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6F1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273A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7E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0EE7EA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DCE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HALP score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EF6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 xml:space="preserve">Hemoglobin (g/L)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×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 xml:space="preserve">serum albumin (g/L) 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×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lymphocyte count (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0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bidi="ar"/>
              </w:rPr>
              <w:t>^9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/L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)/platelet count (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0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bidi="ar"/>
              </w:rPr>
              <w:t>^9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/L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)</w:t>
            </w:r>
          </w:p>
        </w:tc>
      </w:tr>
      <w:tr w14:paraId="750AF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1E6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PNI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B85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Albumin (g/dL) + 5</w:t>
            </w: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×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Lymphocyte count (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0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bidi="ar"/>
              </w:rPr>
              <w:t>^9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/L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)</w:t>
            </w:r>
          </w:p>
        </w:tc>
      </w:tr>
      <w:tr w14:paraId="03392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87F13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COUNT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864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12B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3C5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B0F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1D9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Severe</w:t>
            </w:r>
          </w:p>
        </w:tc>
      </w:tr>
      <w:tr w14:paraId="6F589D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CA81BC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E80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Serum 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75FB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≥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158C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30-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A5CFA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25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D9060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&lt;25</w:t>
            </w:r>
          </w:p>
        </w:tc>
      </w:tr>
      <w:tr w14:paraId="0A25F2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9F143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437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5FCE6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3DBE4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7BFF3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AC82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</w:t>
            </w:r>
          </w:p>
        </w:tc>
      </w:tr>
      <w:tr w14:paraId="0399FE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CBB1B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3D8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Total lymphocyte (10</w:t>
            </w:r>
            <w:r>
              <w:rPr>
                <w:rStyle w:val="9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superscript"/>
                <w:lang w:bidi="ar"/>
              </w:rPr>
              <w:t>^9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E36B0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≥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4E530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.2-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947D1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0.8-1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4ED8D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&lt;0.8</w:t>
            </w:r>
          </w:p>
        </w:tc>
      </w:tr>
      <w:tr w14:paraId="0460E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D0203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A47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32653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232F7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0E63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D1F1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</w:t>
            </w:r>
          </w:p>
        </w:tc>
      </w:tr>
      <w:tr w14:paraId="480A66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55FF3E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C97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Tota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9F7A7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8"/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bidi="ar"/>
              </w:rPr>
              <w:t>≥</w:t>
            </w: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B390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7.7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5263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5.56-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66DA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&lt;5.56</w:t>
            </w:r>
          </w:p>
        </w:tc>
      </w:tr>
      <w:tr w14:paraId="2BAE74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009F4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EB495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968C985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7407E188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6D642606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 w14:paraId="3613ABB1">
            <w:pPr>
              <w:widowControl/>
              <w:spacing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</w:t>
            </w:r>
          </w:p>
        </w:tc>
      </w:tr>
    </w:tbl>
    <w:p w14:paraId="5EB26C5F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Abbreviation: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SII, Systemic Inflammation Index; SIRI, Systemic Inflammatory Response Index; N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Neutrophil count to lymphocyte count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M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Monocyte count to lymphocyte count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P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Platelet count to lymphocyte count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dN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Neutrophils count to (leukocyte count ‐neutrophil count)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NH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Neutrophil count to high density lipoprotein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MH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Monocyte count to high density lipoprotein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PH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Platelet count to high density lipoprotein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MR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Monocyte count to red blood cell count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CA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C-reaction protein to serum albumin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CP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C-reaction protein to serum pre-albumin ratio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C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C-reaction protein to lymphocyte count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HALP score, hemoglobin-albumin-lymphocyte-platelet score; PNI, prognostic nutritional index; COUNT, controlling nutritional status score</w:t>
      </w:r>
    </w:p>
    <w:p w14:paraId="7DF463E1">
      <w:pPr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</w:p>
    <w:p w14:paraId="23A8BA1B">
      <w:pPr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</w:p>
    <w:p w14:paraId="1AF871F5">
      <w:pPr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</w:p>
    <w:p w14:paraId="483876CE">
      <w:pPr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</w:p>
    <w:p w14:paraId="39329C85">
      <w:pPr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</w:p>
    <w:p w14:paraId="66A4DB4C">
      <w:pPr>
        <w:widowControl/>
        <w:jc w:val="left"/>
        <w:rPr>
          <w:rFonts w:hint="default" w:ascii="Times New Roman" w:hAnsi="Times New Roman" w:eastAsia="宋体" w:cs="Times New Roman"/>
          <w:color w:val="auto"/>
          <w:sz w:val="20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0"/>
          <w:highlight w:val="none"/>
        </w:rPr>
        <w:br w:type="page"/>
      </w:r>
    </w:p>
    <w:p w14:paraId="7D51D72D">
      <w:pPr>
        <w:spacing w:line="480" w:lineRule="auto"/>
        <w:jc w:val="center"/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Cs/>
          <w:color w:val="auto"/>
          <w:sz w:val="24"/>
          <w:highlight w:val="none"/>
        </w:rPr>
        <w:t>Comparison of study variables between RBE group and NRBE group in the development set</w:t>
      </w:r>
    </w:p>
    <w:tbl>
      <w:tblPr>
        <w:tblStyle w:val="5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8"/>
        <w:gridCol w:w="2350"/>
        <w:gridCol w:w="2543"/>
        <w:gridCol w:w="1078"/>
      </w:tblGrid>
      <w:tr w14:paraId="18753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49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B8C4C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Variables</w:t>
            </w:r>
          </w:p>
        </w:tc>
        <w:tc>
          <w:tcPr>
            <w:tcW w:w="137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628BD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RBE group(n=574)</w:t>
            </w:r>
          </w:p>
        </w:tc>
        <w:tc>
          <w:tcPr>
            <w:tcW w:w="149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9CA19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RBE group(n=734)</w:t>
            </w:r>
          </w:p>
        </w:tc>
        <w:tc>
          <w:tcPr>
            <w:tcW w:w="6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CF0AEF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 value</w:t>
            </w:r>
          </w:p>
        </w:tc>
      </w:tr>
      <w:tr w14:paraId="4040D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323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g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720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0.78(16.7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ED9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4.65(17.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41F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377803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5A6F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Gend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40B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4135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961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094AC1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88D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al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F421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17(72.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64D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23(71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68F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78DDA3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CD8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Femal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D17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8E0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824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21</w:t>
            </w:r>
          </w:p>
        </w:tc>
      </w:tr>
      <w:tr w14:paraId="6BAF41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53D4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weight (mean (SD)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D97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54.01 (9.3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089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56.68 (10.0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E736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731761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6F68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moking history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0531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D71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0A6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3453CF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42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mo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4131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58(27.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4E6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09(28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47E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137C0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052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x-smo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B7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3(23.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F15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09(14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203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7610B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FF7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on-smo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F4A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3(49.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F59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16(56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DDDB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09BC31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241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rinking history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AB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5B1F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8BC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234DC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7E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rin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9BD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6(11.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B37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98(13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80F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0BCC94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EB1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x-drin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AFEC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2(7.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389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5(8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DA7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64E77B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04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on-drinker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795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66(81.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C28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71(77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DDEC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32</w:t>
            </w:r>
          </w:p>
        </w:tc>
      </w:tr>
      <w:tr w14:paraId="4BD2A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85C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highlight w:val="none"/>
                <w:lang w:bidi="ar"/>
              </w:rPr>
              <w:t>Underlying disease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8E29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B28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CE9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08B4F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1D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TN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4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6(9.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933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83(11.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4EF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16</w:t>
            </w:r>
          </w:p>
        </w:tc>
      </w:tr>
      <w:tr w14:paraId="4FD758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DF1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M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5F7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2(19.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ECD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2(18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CBC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27</w:t>
            </w:r>
          </w:p>
        </w:tc>
      </w:tr>
      <w:tr w14:paraId="59BBD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84F7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PHD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C04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78(13.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156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4(6.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CD1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01B09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47B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OPD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B4A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23(38.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AE8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4(15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69E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20C31E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710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BV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F5F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86(15.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C10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99(13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5CBA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9</w:t>
            </w:r>
          </w:p>
        </w:tc>
      </w:tr>
      <w:tr w14:paraId="1ECAC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348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Laboratory indexes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4A82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411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8784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32F02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922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WBC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B5E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7.35(2.9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7DB1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72(2.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D1DE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413DF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B3D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RBC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680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01(0.6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1EE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11(0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351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5</w:t>
            </w:r>
          </w:p>
        </w:tc>
      </w:tr>
      <w:tr w14:paraId="4BF3D8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2DF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G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072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2.95(19.2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6C29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7.88(19.7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662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6C769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5A9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C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3CE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5.23(5.4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5E6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6.39(5.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672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40FCD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CF58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221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76.18(99.9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EB59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58.51(95.7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9D1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2955C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CB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CV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ABD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88.03(7.8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A0C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88.79(6.5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FE6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59</w:t>
            </w:r>
          </w:p>
        </w:tc>
      </w:tr>
      <w:tr w14:paraId="0FA78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913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CH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B789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.29(2.9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217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.76(2.6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74F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2</w:t>
            </w:r>
          </w:p>
        </w:tc>
      </w:tr>
      <w:tr w14:paraId="0AC7D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E5E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CHC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979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20.13(15.9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83A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23.64(11.9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29D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7A91C3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CFB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LYM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C3B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15(0.5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A700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21(0.5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915A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43</w:t>
            </w:r>
          </w:p>
        </w:tc>
      </w:tr>
      <w:tr w14:paraId="017A9E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BE0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ON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040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5(0.2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DAA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1(0.2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2FC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3</w:t>
            </w:r>
          </w:p>
        </w:tc>
      </w:tr>
      <w:tr w14:paraId="2C306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65C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OS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229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3(0.1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E09B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3(0.1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80A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779</w:t>
            </w:r>
          </w:p>
        </w:tc>
      </w:tr>
      <w:tr w14:paraId="6C088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BDC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BAS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92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5(0.5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D05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3(0.0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197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217</w:t>
            </w:r>
          </w:p>
        </w:tc>
      </w:tr>
      <w:tr w14:paraId="0E51E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D8F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RDW.CV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383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.95(2.5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0C66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.34(1.8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618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15F411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D3E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DW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FC2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5.85(0.5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C5F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5.87(0.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B39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94</w:t>
            </w:r>
          </w:p>
        </w:tc>
      </w:tr>
      <w:tr w14:paraId="035BC2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41CC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PV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FF3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8.96(1.2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24B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9.19(1.2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3EF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0A76D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6BB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C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F9C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24(0.0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77C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23(0.0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4D18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3</w:t>
            </w:r>
          </w:p>
        </w:tc>
      </w:tr>
      <w:tr w14:paraId="18E0FE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9BA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900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.81(1.1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B95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.69(1.4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974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14</w:t>
            </w:r>
          </w:p>
        </w:tc>
      </w:tr>
      <w:tr w14:paraId="583C01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CCE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IN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A84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2(0.1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1C19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1(0.1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BBD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11</w:t>
            </w:r>
          </w:p>
        </w:tc>
      </w:tr>
      <w:tr w14:paraId="55AF9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951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PT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9C7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.79(6.4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912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.92(6.3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CFB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703</w:t>
            </w:r>
          </w:p>
        </w:tc>
      </w:tr>
      <w:tr w14:paraId="2CA2D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C07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A2F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9.10(3.7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23D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9.49(4.3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ACB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88</w:t>
            </w:r>
          </w:p>
        </w:tc>
      </w:tr>
      <w:tr w14:paraId="32714E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89E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S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E3A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5.76(30.4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EA1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8.97(29.7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6AF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54A3B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4DC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BIL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C9B9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.13(13.4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A55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.47(9.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620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86</w:t>
            </w:r>
          </w:p>
        </w:tc>
      </w:tr>
      <w:tr w14:paraId="50D90B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49B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BIL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0910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77(9.3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A52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46(7.6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4FB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96</w:t>
            </w:r>
          </w:p>
        </w:tc>
      </w:tr>
      <w:tr w14:paraId="34EDC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716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S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31E0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2.33(66.0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35A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1.96(34.6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C13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94</w:t>
            </w:r>
          </w:p>
        </w:tc>
      </w:tr>
      <w:tr w14:paraId="263BE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F28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L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55F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9.71(54.7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1F7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.11(30.3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2B4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01</w:t>
            </w:r>
          </w:p>
        </w:tc>
      </w:tr>
      <w:tr w14:paraId="3AEC0D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5E4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91F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5.23(7.4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EE0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5.83(7.2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02E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41</w:t>
            </w:r>
          </w:p>
        </w:tc>
      </w:tr>
      <w:tr w14:paraId="23758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88E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L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BC0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3.57(5.7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7E9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5.29(6.0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2DD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675F0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EA9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GL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20D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.68(6.4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68F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0.55(6.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A08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6EDC8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9FD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LP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89D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92.56(45.5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DB2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92.04(62.6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F27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68</w:t>
            </w:r>
          </w:p>
        </w:tc>
      </w:tr>
      <w:tr w14:paraId="0AD1B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8E8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GGT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F0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1.60(47.5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38F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3.23(65.2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E83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14</w:t>
            </w:r>
          </w:p>
        </w:tc>
      </w:tr>
      <w:tr w14:paraId="53FE3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81D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BA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3AD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7.46(14.2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0689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50(16.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D63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275</w:t>
            </w:r>
          </w:p>
        </w:tc>
      </w:tr>
      <w:tr w14:paraId="23392B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62F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eGF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F37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8.83(53.2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31B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6.00(53.5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FB5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342</w:t>
            </w:r>
          </w:p>
        </w:tc>
      </w:tr>
      <w:tr w14:paraId="40C33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E53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BUN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76D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69(4.1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18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54(2.6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7C2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27</w:t>
            </w:r>
          </w:p>
        </w:tc>
      </w:tr>
      <w:tr w14:paraId="0C68E2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E4C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c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8E2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4.25(27.2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F1D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8.49(42.7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9B2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39</w:t>
            </w:r>
          </w:p>
        </w:tc>
      </w:tr>
      <w:tr w14:paraId="4C77E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9EA7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UA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46BF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5.55(142.7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887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4.53(144.6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7ED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98</w:t>
            </w:r>
          </w:p>
        </w:tc>
      </w:tr>
      <w:tr w14:paraId="298B11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7DA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ysC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5F1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(0.5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D2C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(0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7C2D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2</w:t>
            </w:r>
          </w:p>
        </w:tc>
      </w:tr>
      <w:tr w14:paraId="5150B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70E4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Glu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AC72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57(4.2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007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00(2.6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9417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3</w:t>
            </w:r>
          </w:p>
        </w:tc>
      </w:tr>
      <w:tr w14:paraId="37379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25F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K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5E4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9.40(55.3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AD8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74.04(80.6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E48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7CE8DF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DD6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KM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5CC8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2.16(6.9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F4F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.98(6.6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873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38</w:t>
            </w:r>
          </w:p>
        </w:tc>
      </w:tr>
      <w:tr w14:paraId="3FEEB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1DE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LDH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FDF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96.93(82.6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62D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97.99(111.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ACD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5</w:t>
            </w:r>
          </w:p>
        </w:tc>
      </w:tr>
      <w:tr w14:paraId="27AA8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2E9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69C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10(0.5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25B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10(0.5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EE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1</w:t>
            </w:r>
          </w:p>
        </w:tc>
      </w:tr>
      <w:tr w14:paraId="6AD38F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89A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D9A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8.09(4.2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BDC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8.31(4.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F97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329</w:t>
            </w:r>
          </w:p>
        </w:tc>
      </w:tr>
      <w:tr w14:paraId="12926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98C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821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02.56(4.4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2D6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03.38(4.3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B73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3AC65A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7E3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a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vertAlign w:val="superscript"/>
                <w:lang w:bidi="ar"/>
              </w:rPr>
              <w:t>2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6F6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.17(0.16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B7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.19(0.1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725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28</w:t>
            </w:r>
          </w:p>
        </w:tc>
      </w:tr>
      <w:tr w14:paraId="6BFB9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1831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DA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57A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6.01(7.59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1BDD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5.96(9.2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A33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26</w:t>
            </w:r>
          </w:p>
        </w:tc>
      </w:tr>
      <w:tr w14:paraId="7DEB5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43F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aHBDH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328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1.58(62.4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D41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2.65(64.1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0E0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761</w:t>
            </w:r>
          </w:p>
        </w:tc>
      </w:tr>
      <w:tr w14:paraId="0924E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750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ALB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D083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22.32(55.0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508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37.22(59.3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C1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5A0FB8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94F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C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217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79(0.8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CCD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80(0.9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E17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55</w:t>
            </w:r>
          </w:p>
        </w:tc>
      </w:tr>
      <w:tr w14:paraId="67E19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5B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TG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D72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3(0.6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E76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6(0.6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69E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75</w:t>
            </w:r>
          </w:p>
        </w:tc>
      </w:tr>
      <w:tr w14:paraId="1F6C6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140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LDL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9D3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.02(0.8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36E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90(0.8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E3C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1</w:t>
            </w:r>
          </w:p>
        </w:tc>
      </w:tr>
      <w:tr w14:paraId="4DC0F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5B8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DL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C5F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37(0.7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A8D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49(0.8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4A5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6</w:t>
            </w:r>
          </w:p>
        </w:tc>
      </w:tr>
      <w:tr w14:paraId="2DA4A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866D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AA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EAB7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4.09(121.6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A7D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03.81(95.8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5C2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88</w:t>
            </w:r>
          </w:p>
        </w:tc>
      </w:tr>
      <w:tr w14:paraId="6F722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8A8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RP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BB3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3.29(43.7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A96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8.89(40.2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F93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776F8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FC0D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highlight w:val="none"/>
                <w:lang w:bidi="ar"/>
              </w:rPr>
              <w:t>Inflammation indexes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491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74F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BC0A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</w:p>
        </w:tc>
      </w:tr>
      <w:tr w14:paraId="5B3190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B7F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II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975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130.77(2477.68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7E5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106.38(852.4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81E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6D559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5B4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SIRI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EF8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91(4.82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23B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34(10.7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2D5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238</w:t>
            </w:r>
          </w:p>
        </w:tc>
      </w:tr>
      <w:tr w14:paraId="01862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202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L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105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84(7.5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1FE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25(15.6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0CB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408</w:t>
            </w:r>
          </w:p>
        </w:tc>
      </w:tr>
      <w:tr w14:paraId="4277F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ED9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L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12F3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0(0.4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D3E4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4(0.6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7A7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59</w:t>
            </w:r>
          </w:p>
        </w:tc>
      </w:tr>
      <w:tr w14:paraId="6249A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A34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L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3A7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12.14(251.94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0F5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8.37(381.9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CC04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98</w:t>
            </w:r>
          </w:p>
        </w:tc>
      </w:tr>
      <w:tr w14:paraId="1AF6E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A97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dNL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257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42(4.73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D04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.14(3.23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F40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96</w:t>
            </w:r>
          </w:p>
        </w:tc>
      </w:tr>
      <w:tr w14:paraId="7ECA2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C8D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NH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6F4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.93(6.1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919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.89(4.7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5354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75950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AE9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H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9376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7(0.4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C5C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50(0.3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6A0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01</w:t>
            </w:r>
          </w:p>
        </w:tc>
      </w:tr>
      <w:tr w14:paraId="2A3AA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CF7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H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429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0.28(205.2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F7B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43.03(166.4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FA0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30F0B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00F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MR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E6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4(0.07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2FB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3(0.0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5C4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7B47B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9E4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A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30D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85(1.55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041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10(1.1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F1F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1CAC23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058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P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134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3(1.9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D26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60(1.9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8F1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032</w:t>
            </w:r>
          </w:p>
        </w:tc>
      </w:tr>
      <w:tr w14:paraId="7BCA0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BBD2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R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208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73.32(116.5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7F8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0.61(182.7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1E5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147</w:t>
            </w:r>
          </w:p>
        </w:tc>
      </w:tr>
      <w:tr w14:paraId="18C2C9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4686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24"/>
                <w:highlight w:val="none"/>
                <w:lang w:bidi="ar"/>
              </w:rPr>
              <w:t>Nutrition indexes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1B6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7AB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735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</w:p>
        </w:tc>
      </w:tr>
      <w:tr w14:paraId="74623E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8BD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PNI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A03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34.23(10.91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116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44.06(7.6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D611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55D832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760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HALP(mean(SD)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F66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6.12(10.80)</w:t>
            </w:r>
          </w:p>
        </w:tc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DEF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28.32(66.00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A46B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  <w:tr w14:paraId="3A190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1EC54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COUNT(mean(SD)</w:t>
            </w:r>
          </w:p>
        </w:tc>
        <w:tc>
          <w:tcPr>
            <w:tcW w:w="1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8378C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6.46(2.56)</w:t>
            </w:r>
          </w:p>
        </w:tc>
        <w:tc>
          <w:tcPr>
            <w:tcW w:w="14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BE574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5.94(2.53)</w:t>
            </w:r>
          </w:p>
        </w:tc>
        <w:tc>
          <w:tcPr>
            <w:tcW w:w="6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026C32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&lt;0.001</w:t>
            </w:r>
          </w:p>
        </w:tc>
      </w:tr>
    </w:tbl>
    <w:p w14:paraId="6CBE88D2">
      <w:pPr>
        <w:spacing w:line="480" w:lineRule="auto"/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Abbreviation: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CPHD, chronic pulmonary heart disease; COPD, chronic obstructive pulmonary disease; PNI, prognostic nutritional index; HALP score, hemoglobin-albumin-lymphocyte-platelet score; COUNT score, controlling nutritional status score; SII, Systemic Inflammation Index; NHR, Neutrophil count to high density lipoprotein ratio; MHR, Monocyte count to high density lipoprotein ratio; PHR, Platelet count to high density lipoprotein ratio; MRR, Monocyte count to red blood cell count ratio; CAR, C-reaction protein to serum albumin ratio; CPR, C-reaction protein to serum pre-albumin ratio; CLR,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highlight w:val="none"/>
          <w:lang w:bidi="ar"/>
        </w:rPr>
        <w:t xml:space="preserve">C-reaction protein to lymphocyte count; 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WBC, white blood cell; RBC, red blood cell; HGB, hemoglobin; HCT, Hematocrit; PLT, platelet; MCH, mean Corpuscular hemoglobin; MCHC, mean corpuscular hemoglobin concentration; LYM, lymphocyte; MON, Monocyte; RDW-CV, red blood cell distribution width-coefficient of variation; ESR, erythrocyte sedimentation rate; ALB, albumin; GLB, globulin; Scr, serum creatinine; GLU, glucose; CK, creatine kinase; PALB, prealbumin; LDL, low density lipoprotein; HDL, high density lipoprotein; CRP, C-reactive protein. </w:t>
      </w:r>
    </w:p>
    <w:p w14:paraId="6493CF68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42165841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D81D8F1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0CB88682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B6FF6C1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7282B74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VIF value in INRS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5671"/>
        <w:gridCol w:w="1159"/>
      </w:tblGrid>
      <w:tr w14:paraId="138FC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CCD92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Variables</w:t>
            </w:r>
          </w:p>
        </w:tc>
        <w:tc>
          <w:tcPr>
            <w:tcW w:w="33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DFC75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VIF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7F00A1">
            <w:pPr>
              <w:widowControl/>
              <w:spacing w:line="480" w:lineRule="auto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Tolerance</w:t>
            </w:r>
          </w:p>
        </w:tc>
      </w:tr>
      <w:tr w14:paraId="427D28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5676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Cs w:val="24"/>
                <w:highlight w:val="none"/>
              </w:rPr>
              <w:t>Lg (SII)</w:t>
            </w:r>
          </w:p>
        </w:tc>
        <w:tc>
          <w:tcPr>
            <w:tcW w:w="33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8D278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1.435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B7A5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0.697</w:t>
            </w:r>
          </w:p>
        </w:tc>
      </w:tr>
      <w:tr w14:paraId="39B31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D46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CAR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7CB2D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1.31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05AD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763</w:t>
            </w:r>
          </w:p>
        </w:tc>
      </w:tr>
      <w:tr w14:paraId="40290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DA5A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PNI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93A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1.16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28CA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55</w:t>
            </w:r>
          </w:p>
        </w:tc>
      </w:tr>
      <w:tr w14:paraId="340E0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5394A1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HALP</w:t>
            </w:r>
          </w:p>
        </w:tc>
        <w:tc>
          <w:tcPr>
            <w:tcW w:w="3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3D541F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  <w:t>1.165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6CD4FC5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859</w:t>
            </w:r>
          </w:p>
        </w:tc>
      </w:tr>
    </w:tbl>
    <w:p w14:paraId="037CFEF9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Abbreviation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</w:rPr>
        <w:t>SII, Systemic Inflammation Index; CAR, C-reaction protein to serum albumin ratio; HALP score, hemoglobin-albumin-lymphocyte-platelet score; PNI, prognostic nutritional index</w:t>
      </w:r>
    </w:p>
    <w:p w14:paraId="323AFB08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063263E3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0E6BA8A5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5B5C85F1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1361FF19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0EF8A43E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6C790A3E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0EBEA5F8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44E6C4A5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7F602FB7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34EB8586">
      <w:pPr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0129E9BF">
      <w:pPr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FF0000"/>
          <w:sz w:val="24"/>
          <w:highlight w:val="yellow"/>
        </w:rPr>
      </w:pPr>
    </w:p>
    <w:p w14:paraId="7376F67B">
      <w:pPr>
        <w:spacing w:line="48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VIF value in RBE nomogram</w:t>
      </w:r>
    </w:p>
    <w:tbl>
      <w:tblPr>
        <w:tblStyle w:val="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5671"/>
        <w:gridCol w:w="1159"/>
      </w:tblGrid>
      <w:tr w14:paraId="55CE0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35E599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bidi="ar"/>
              </w:rPr>
              <w:t>Variables</w:t>
            </w:r>
          </w:p>
        </w:tc>
        <w:tc>
          <w:tcPr>
            <w:tcW w:w="339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D48A3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VIF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4EF82B">
            <w:pPr>
              <w:widowControl/>
              <w:spacing w:line="480" w:lineRule="auto"/>
              <w:jc w:val="center"/>
              <w:textAlignment w:val="center"/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Style w:val="7"/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  <w:lang w:val="en-US" w:eastAsia="zh-CN" w:bidi="ar"/>
              </w:rPr>
              <w:t>Tolerance</w:t>
            </w:r>
          </w:p>
        </w:tc>
      </w:tr>
      <w:tr w14:paraId="085C4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0ED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Cs w:val="24"/>
                <w:highlight w:val="none"/>
                <w:lang w:val="en-US" w:eastAsia="zh-CN"/>
              </w:rPr>
              <w:t>Age</w:t>
            </w:r>
          </w:p>
        </w:tc>
        <w:tc>
          <w:tcPr>
            <w:tcW w:w="33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7236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349</w:t>
            </w:r>
          </w:p>
        </w:tc>
        <w:tc>
          <w:tcPr>
            <w:tcW w:w="54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516B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0.741</w:t>
            </w:r>
          </w:p>
        </w:tc>
      </w:tr>
      <w:tr w14:paraId="761DB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24554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Smoking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E53E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13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9B0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.878</w:t>
            </w:r>
          </w:p>
        </w:tc>
      </w:tr>
      <w:tr w14:paraId="00F7D2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530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COPD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2C7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26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726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.794</w:t>
            </w:r>
          </w:p>
        </w:tc>
      </w:tr>
      <w:tr w14:paraId="214E3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941A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RDW.CV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B3873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0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EA8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.946</w:t>
            </w:r>
          </w:p>
        </w:tc>
      </w:tr>
      <w:tr w14:paraId="2236A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7F07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ALB</w:t>
            </w:r>
          </w:p>
        </w:tc>
        <w:tc>
          <w:tcPr>
            <w:tcW w:w="3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EC2B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2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09B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.780</w:t>
            </w:r>
          </w:p>
        </w:tc>
      </w:tr>
      <w:tr w14:paraId="6927C5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10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60257C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INRS</w:t>
            </w:r>
          </w:p>
        </w:tc>
        <w:tc>
          <w:tcPr>
            <w:tcW w:w="33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93A978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  <w:lang w:val="en-US" w:eastAsia="zh-CN"/>
              </w:rPr>
              <w:t>1.135</w:t>
            </w:r>
          </w:p>
        </w:tc>
        <w:tc>
          <w:tcPr>
            <w:tcW w:w="5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43076E"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.881</w:t>
            </w:r>
          </w:p>
        </w:tc>
      </w:tr>
    </w:tbl>
    <w:p w14:paraId="0DA6269F">
      <w:pPr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Abbreviation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highlight w:val="none"/>
          <w:lang w:val="en-US" w:eastAsia="zh-CN"/>
        </w:rPr>
        <w:t>COPD, chronic obstructive pulmonary disease; RDW-CV, red blood cell distribution width-coefficient of variation; ALB, albumin.</w:t>
      </w:r>
    </w:p>
    <w:p w14:paraId="69CA68EF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5D9B975D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1CB9414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627F1E62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6D90732A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58BA7485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7753CD4F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EF5881C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095D9A21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9A4FF53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71975B81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293D3399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A1A8637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7C193B03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40C9E7E3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2B18637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6F90722F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0F9D33A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64341FD7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E79F955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03626AB8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54D6D5A7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33665FB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3F0435E9">
      <w:pPr>
        <w:rPr>
          <w:rFonts w:hint="default" w:ascii="Times New Roman" w:hAnsi="Times New Roman" w:eastAsia="宋体" w:cs="Times New Roman"/>
          <w:b/>
          <w:bCs/>
          <w:color w:val="auto"/>
          <w:sz w:val="20"/>
          <w:highlight w:val="none"/>
        </w:rPr>
      </w:pPr>
    </w:p>
    <w:p w14:paraId="1588B102">
      <w:pPr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color w:val="auto"/>
          <w:sz w:val="24"/>
          <w:highlight w:val="none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highlight w:val="none"/>
        </w:rPr>
        <w:t>Univariate and multivariate logistic regression analysis of INRS for RBE</w:t>
      </w:r>
    </w:p>
    <w:tbl>
      <w:tblPr>
        <w:tblStyle w:val="5"/>
        <w:tblW w:w="83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9"/>
        <w:gridCol w:w="3027"/>
        <w:gridCol w:w="1224"/>
      </w:tblGrid>
      <w:tr w14:paraId="32509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single" w:color="auto" w:sz="12" w:space="0"/>
              <w:left w:val="nil"/>
              <w:right w:val="nil"/>
            </w:tcBorders>
          </w:tcPr>
          <w:p w14:paraId="37FB669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Methods</w:t>
            </w:r>
          </w:p>
        </w:tc>
        <w:tc>
          <w:tcPr>
            <w:tcW w:w="3027" w:type="dxa"/>
            <w:tcBorders>
              <w:top w:val="single" w:color="auto" w:sz="12" w:space="0"/>
              <w:left w:val="nil"/>
              <w:right w:val="nil"/>
            </w:tcBorders>
          </w:tcPr>
          <w:p w14:paraId="429C09B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OR (95%CI)</w:t>
            </w:r>
          </w:p>
        </w:tc>
        <w:tc>
          <w:tcPr>
            <w:tcW w:w="1224" w:type="dxa"/>
            <w:tcBorders>
              <w:top w:val="single" w:color="auto" w:sz="12" w:space="0"/>
              <w:left w:val="nil"/>
              <w:right w:val="nil"/>
            </w:tcBorders>
          </w:tcPr>
          <w:p w14:paraId="772DC7A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P value</w:t>
            </w:r>
          </w:p>
        </w:tc>
      </w:tr>
      <w:tr w14:paraId="556ED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left w:val="nil"/>
              <w:bottom w:val="nil"/>
              <w:right w:val="nil"/>
            </w:tcBorders>
          </w:tcPr>
          <w:p w14:paraId="580B745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In development set</w:t>
            </w:r>
          </w:p>
        </w:tc>
        <w:tc>
          <w:tcPr>
            <w:tcW w:w="3027" w:type="dxa"/>
            <w:tcBorders>
              <w:left w:val="nil"/>
              <w:bottom w:val="nil"/>
              <w:right w:val="nil"/>
            </w:tcBorders>
          </w:tcPr>
          <w:p w14:paraId="4A7A174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48DCB09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3353B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18F356F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Unadjusted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4A5BEF2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4.74 (3.75-6.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F1EE6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55013D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2D140D36">
            <w:pPr>
              <w:spacing w:line="480" w:lineRule="auto"/>
              <w:ind w:firstLine="240" w:firstLineChars="100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754BAD1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4.53 (3.49-5.8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3BB7A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43422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2BB3CEE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C1646E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4.49 (3.35-5.9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AA8F2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69FBA2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5C6B02B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054DDB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6.12 (4.47-8.3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CB3D4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3F6F78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7589146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In internal validation se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6DF8F0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97EC59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28962D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326B61A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Unadjusted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C8F54F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3.62 (2.51-5.2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BC1C4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789CC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2459BA0B">
            <w:pPr>
              <w:spacing w:line="480" w:lineRule="auto"/>
              <w:ind w:firstLine="240" w:firstLineChars="100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14303C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3.17 (2.16-4.6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F3A8B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52CE89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31C2DEA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1BE4CF0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2.83 (1.91-4.2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E77DB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726E60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586EB06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972CA0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4.27 (2.59-7.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3BCF0C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3E646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0F7731A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In external validation set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6AB7F87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C45E5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</w:p>
        </w:tc>
      </w:tr>
      <w:tr w14:paraId="4D8A24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2D47454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Unadjusted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2238B85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.7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.61-16.9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504A06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70F92C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47B190ED">
            <w:pPr>
              <w:spacing w:line="480" w:lineRule="auto"/>
              <w:ind w:firstLine="240" w:firstLineChars="100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0211BB8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9.95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5.60-17.6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D52EA7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4652C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</w:tcPr>
          <w:p w14:paraId="222DED1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</w:tcPr>
          <w:p w14:paraId="56EC7DA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3.77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1.93-7.39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99DD074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  <w:tr w14:paraId="55C00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1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F5330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Adjusted for model III</w:t>
            </w:r>
          </w:p>
        </w:tc>
        <w:tc>
          <w:tcPr>
            <w:tcW w:w="302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9B3785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4.528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 xml:space="preserve"> (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2.25-9.1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1BC77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</w:rPr>
              <w:t>&lt;0.001</w:t>
            </w:r>
          </w:p>
        </w:tc>
      </w:tr>
    </w:tbl>
    <w:p w14:paraId="43B51602">
      <w:pPr>
        <w:spacing w:line="480" w:lineRule="auto"/>
        <w:rPr>
          <w:rFonts w:hint="default" w:ascii="Times New Roman" w:hAnsi="Times New Roman" w:cs="Times New Roman"/>
          <w:color w:val="auto"/>
          <w:sz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highlight w:val="none"/>
        </w:rPr>
        <w:t>Model I adjusted for age, gender, weight. Model II adjusted for model I plus smoking, drinking, and comorbidities. Model III adjusted for Model II plus laboratory results, OR, odds ratio, 95%CI, 95% confidence interval.</w:t>
      </w:r>
    </w:p>
    <w:p w14:paraId="151A2DC9">
      <w:pPr>
        <w:rPr>
          <w:rFonts w:hint="default" w:ascii="Times New Roman" w:hAnsi="Times New Roman" w:eastAsia="宋体" w:cs="Times New Roman"/>
          <w:sz w:val="20"/>
        </w:rPr>
      </w:pPr>
    </w:p>
    <w:p w14:paraId="1A60FD1D">
      <w:pPr>
        <w:rPr>
          <w:rFonts w:hint="default" w:ascii="Times New Roman" w:hAnsi="Times New Roman" w:eastAsia="宋体" w:cs="Times New Roman"/>
          <w:sz w:val="20"/>
        </w:rPr>
      </w:pPr>
    </w:p>
    <w:p w14:paraId="196781C6">
      <w:pPr>
        <w:jc w:val="center"/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eastAsia="zh-CN"/>
        </w:rPr>
        <w:drawing>
          <wp:inline distT="0" distB="0" distL="114300" distR="114300">
            <wp:extent cx="5273675" cy="2862580"/>
            <wp:effectExtent l="0" t="0" r="14605" b="2540"/>
            <wp:docPr id="2" name="图片 2" descr="补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E16B2">
      <w:pPr>
        <w:jc w:val="left"/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>Note: A-INRS; B-Nomogram</w:t>
      </w:r>
    </w:p>
    <w:p w14:paraId="3DFBF859">
      <w:pPr>
        <w:jc w:val="center"/>
        <w:rPr>
          <w:rFonts w:hint="eastAsia" w:ascii="Times New Roman" w:hAnsi="Times New Roman" w:eastAsia="宋体" w:cs="Times New Roman"/>
          <w:b/>
          <w:bCs w:val="0"/>
          <w:color w:val="auto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 w:val="0"/>
          <w:color w:val="auto"/>
          <w:szCs w:val="24"/>
          <w:highlight w:val="none"/>
          <w:lang w:val="en-US" w:eastAsia="zh-CN"/>
        </w:rPr>
        <w:t xml:space="preserve">Figure </w:t>
      </w:r>
      <w:r>
        <w:rPr>
          <w:rFonts w:hint="default" w:ascii="Times New Roman" w:hAnsi="Times New Roman" w:eastAsia="宋体" w:cs="Times New Roman"/>
          <w:b/>
          <w:bCs w:val="0"/>
          <w:color w:val="auto"/>
          <w:szCs w:val="24"/>
          <w:highlight w:val="none"/>
          <w:lang w:eastAsia="zh-CN"/>
        </w:rPr>
        <w:t>1</w:t>
      </w:r>
      <w:r>
        <w:rPr>
          <w:rFonts w:hint="eastAsia" w:ascii="Times New Roman" w:hAnsi="Times New Roman" w:eastAsia="宋体" w:cs="Times New Roman"/>
          <w:b/>
          <w:bCs w:val="0"/>
          <w:color w:val="auto"/>
          <w:szCs w:val="24"/>
          <w:highlight w:val="none"/>
          <w:lang w:val="en-US" w:eastAsia="zh-CN"/>
        </w:rPr>
        <w:t xml:space="preserve"> Pearson correlation matrix of all candidate variables</w:t>
      </w:r>
    </w:p>
    <w:p w14:paraId="57AEC86A">
      <w:pPr>
        <w:jc w:val="center"/>
        <w:rPr>
          <w:rFonts w:hint="default" w:ascii="Times New Roman" w:hAnsi="Times New Roman" w:eastAsia="宋体" w:cs="Times New Roman"/>
          <w:b/>
          <w:bCs w:val="0"/>
          <w:color w:val="FF0000"/>
          <w:szCs w:val="24"/>
          <w:highlight w:val="yellow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2ZDBmNTVlZTQwYzIwOTA1YjAzNzc1YzkxYjUyZDcifQ=="/>
  </w:docVars>
  <w:rsids>
    <w:rsidRoot w:val="00261EBD"/>
    <w:rsid w:val="001A7F21"/>
    <w:rsid w:val="00261EBD"/>
    <w:rsid w:val="002B21D7"/>
    <w:rsid w:val="00372C36"/>
    <w:rsid w:val="00411878"/>
    <w:rsid w:val="0080781C"/>
    <w:rsid w:val="008253E0"/>
    <w:rsid w:val="008F112B"/>
    <w:rsid w:val="00B805E0"/>
    <w:rsid w:val="02B5078A"/>
    <w:rsid w:val="047519F1"/>
    <w:rsid w:val="07050F9E"/>
    <w:rsid w:val="0BEE3EC8"/>
    <w:rsid w:val="0C00559E"/>
    <w:rsid w:val="0E531097"/>
    <w:rsid w:val="11500301"/>
    <w:rsid w:val="119D045D"/>
    <w:rsid w:val="12541488"/>
    <w:rsid w:val="28AF389A"/>
    <w:rsid w:val="2DEA265F"/>
    <w:rsid w:val="346D235F"/>
    <w:rsid w:val="3DA03174"/>
    <w:rsid w:val="3F2A77CA"/>
    <w:rsid w:val="447F695C"/>
    <w:rsid w:val="49AD1724"/>
    <w:rsid w:val="5391176E"/>
    <w:rsid w:val="56AC7733"/>
    <w:rsid w:val="63276CD1"/>
    <w:rsid w:val="63AA6724"/>
    <w:rsid w:val="652A30FC"/>
    <w:rsid w:val="6BA90449"/>
    <w:rsid w:val="77446037"/>
    <w:rsid w:val="7EB87443"/>
    <w:rsid w:val="7ECF6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customStyle="1" w:styleId="7">
    <w:name w:val="font1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2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271CD-7CDF-4D4C-A185-BB02D649469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1037</Words>
  <Characters>7712</Characters>
  <Lines>57</Lines>
  <Paragraphs>16</Paragraphs>
  <TotalTime>1</TotalTime>
  <ScaleCrop>false</ScaleCrop>
  <LinksUpToDate>false</LinksUpToDate>
  <CharactersWithSpaces>825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2T02:11:00Z</dcterms:created>
  <dc:creator>MECHREV</dc:creator>
  <cp:lastModifiedBy>宋建平</cp:lastModifiedBy>
  <dcterms:modified xsi:type="dcterms:W3CDTF">2026-01-09T02:55:51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841814C8EA47649374DB94984B5601_12</vt:lpwstr>
  </property>
  <property fmtid="{D5CDD505-2E9C-101B-9397-08002B2CF9AE}" pid="4" name="KSOTemplateDocerSaveRecord">
    <vt:lpwstr>eyJoZGlkIjoiNDlmM2M0OWVmZmEyZTJmNzMyMWU4NzhmZTFhYTc0ZjAiLCJ1c2VySWQiOiI2MTUyNzY0MTAifQ==</vt:lpwstr>
  </property>
</Properties>
</file>